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24D515" w14:textId="7833A44F" w:rsidR="0045311B" w:rsidRPr="002E6874" w:rsidRDefault="00F45424" w:rsidP="009A09DB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6A6B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bookmarkStart w:id="0" w:name="_GoBack"/>
      <w:bookmarkEnd w:id="0"/>
      <w:r w:rsidR="0045311B" w:rsidRPr="009A09D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45311B" w:rsidRPr="002E68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45311B" w:rsidRPr="002E6874">
        <w:rPr>
          <w:rFonts w:ascii="Times New Roman" w:hAnsi="Times New Roman" w:cs="Times New Roman"/>
          <w:sz w:val="24"/>
          <w:szCs w:val="24"/>
          <w:lang w:val="en-GB"/>
        </w:rPr>
        <w:t>Results from the PCA analysis.</w:t>
      </w:r>
      <w:proofErr w:type="gramEnd"/>
      <w:r w:rsidR="0045311B" w:rsidRPr="002E6874">
        <w:rPr>
          <w:rFonts w:ascii="Times New Roman" w:hAnsi="Times New Roman" w:cs="Times New Roman"/>
          <w:sz w:val="24"/>
          <w:szCs w:val="24"/>
          <w:lang w:val="en-GB"/>
        </w:rPr>
        <w:t xml:space="preserve"> Bold variables did</w:t>
      </w:r>
      <w:r w:rsidR="0045311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5311B" w:rsidRPr="002E6874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45311B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45311B" w:rsidRPr="002E6874">
        <w:rPr>
          <w:rFonts w:ascii="Times New Roman" w:hAnsi="Times New Roman" w:cs="Times New Roman"/>
          <w:sz w:val="24"/>
          <w:szCs w:val="24"/>
          <w:lang w:val="en-GB"/>
        </w:rPr>
        <w:t>t present any of the largest square cosine values</w:t>
      </w:r>
      <w:r w:rsidR="00A96612">
        <w:rPr>
          <w:rFonts w:ascii="Times New Roman" w:hAnsi="Times New Roman" w:cs="Times New Roman"/>
          <w:sz w:val="24"/>
          <w:szCs w:val="24"/>
          <w:lang w:val="en-GB"/>
        </w:rPr>
        <w:t xml:space="preserve"> in the 5 components selected</w:t>
      </w:r>
      <w:r w:rsidR="0045311B" w:rsidRPr="002E6874">
        <w:rPr>
          <w:rFonts w:ascii="Times New Roman" w:hAnsi="Times New Roman" w:cs="Times New Roman"/>
          <w:sz w:val="24"/>
          <w:szCs w:val="24"/>
          <w:lang w:val="en-GB"/>
        </w:rPr>
        <w:t xml:space="preserve"> and were excluded </w:t>
      </w:r>
      <w:r w:rsidR="0045311B"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="0045311B" w:rsidRPr="002E6874">
        <w:rPr>
          <w:rFonts w:ascii="Times New Roman" w:hAnsi="Times New Roman" w:cs="Times New Roman"/>
          <w:sz w:val="24"/>
          <w:szCs w:val="24"/>
          <w:lang w:val="en-GB"/>
        </w:rPr>
        <w:t xml:space="preserve"> the RDA. </w:t>
      </w:r>
    </w:p>
    <w:tbl>
      <w:tblPr>
        <w:tblW w:w="10880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240"/>
        <w:gridCol w:w="1242"/>
        <w:gridCol w:w="1240"/>
        <w:gridCol w:w="1240"/>
        <w:gridCol w:w="1240"/>
      </w:tblGrid>
      <w:tr w:rsidR="00EA6694" w:rsidRPr="002E6874" w14:paraId="31183088" w14:textId="77777777" w:rsidTr="00EA6694">
        <w:trPr>
          <w:trHeight w:val="288"/>
        </w:trPr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6E98" w14:textId="77777777" w:rsidR="00EA6694" w:rsidRPr="002E6874" w:rsidRDefault="00EA6694" w:rsidP="00EA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6B4C" w14:textId="77777777" w:rsidR="00EA6694" w:rsidRPr="002E6874" w:rsidRDefault="00EA6694" w:rsidP="00EA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1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37A7" w14:textId="77777777" w:rsidR="00EA6694" w:rsidRPr="002E6874" w:rsidRDefault="00EA6694" w:rsidP="00EA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2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AA81" w14:textId="77777777" w:rsidR="00EA6694" w:rsidRPr="002E6874" w:rsidRDefault="00EA6694" w:rsidP="00EA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3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F07A" w14:textId="77777777" w:rsidR="00EA6694" w:rsidRPr="002E6874" w:rsidRDefault="00EA6694" w:rsidP="00EA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4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5B74" w14:textId="77777777" w:rsidR="00EA6694" w:rsidRPr="002E6874" w:rsidRDefault="00EA6694" w:rsidP="00EA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5</w:t>
            </w:r>
          </w:p>
        </w:tc>
      </w:tr>
      <w:tr w:rsidR="00EA6694" w:rsidRPr="002E6874" w14:paraId="0FF45725" w14:textId="77777777" w:rsidTr="00EA6694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9E83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igenvalu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B78C" w14:textId="3C94E794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</w:t>
            </w:r>
            <w:r w:rsidR="0094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98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32ED" w14:textId="3784F0A8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6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895C" w14:textId="02113959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94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7168" w14:textId="69D1B66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09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543B" w14:textId="2D4FEB5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83</w:t>
            </w:r>
          </w:p>
        </w:tc>
      </w:tr>
      <w:tr w:rsidR="00EA6694" w:rsidRPr="002E6874" w14:paraId="647787BF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D5B9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Variance explain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E548" w14:textId="6E04F3A6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9</w:t>
            </w:r>
            <w:r w:rsidR="00942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4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FB82" w14:textId="4F040F3B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8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89E8" w14:textId="69C921D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6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87C2" w14:textId="6425673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9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0EB2" w14:textId="09F67956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660</w:t>
            </w:r>
          </w:p>
        </w:tc>
      </w:tr>
      <w:tr w:rsidR="00EA6694" w:rsidRPr="002E6874" w14:paraId="35E21E7D" w14:textId="77777777" w:rsidTr="00EA669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F965B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umulative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81771" w14:textId="4F999A7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9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43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849F4" w14:textId="52C82A0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2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3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9F1E2" w14:textId="640194C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4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9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10F39" w14:textId="2BB66E24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5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9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19FF5" w14:textId="10AC239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4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598</w:t>
            </w:r>
          </w:p>
        </w:tc>
      </w:tr>
      <w:tr w:rsidR="00EA6694" w:rsidRPr="002E6874" w14:paraId="4622E28F" w14:textId="77777777" w:rsidTr="009A09DB">
        <w:trPr>
          <w:trHeight w:val="288"/>
        </w:trPr>
        <w:tc>
          <w:tcPr>
            <w:tcW w:w="10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79BB" w14:textId="77777777" w:rsidR="00EA6694" w:rsidRPr="002E6874" w:rsidRDefault="00EA6694" w:rsidP="00EA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cosystem services</w:t>
            </w:r>
          </w:p>
        </w:tc>
      </w:tr>
      <w:tr w:rsidR="00EA6694" w:rsidRPr="002E6874" w14:paraId="54FF6F64" w14:textId="77777777" w:rsidTr="00EA6694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69CE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ood from agricultur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E637" w14:textId="36DEEAEB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3256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B8C6" w14:textId="20E70BA5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74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7A3E" w14:textId="5AB67D5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5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6F2B" w14:textId="25F3B951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7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ABE0" w14:textId="1219272E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02</w:t>
            </w:r>
          </w:p>
        </w:tc>
      </w:tr>
      <w:tr w:rsidR="00EA6694" w:rsidRPr="002E6874" w14:paraId="2121AA73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1FF3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Medicinal plan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9833" w14:textId="6A00BF83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6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BE16" w14:textId="39C00072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1881" w14:textId="15DDF8E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7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BD6A" w14:textId="7FA33199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8053" w14:textId="32B2BFCE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74</w:t>
            </w:r>
          </w:p>
        </w:tc>
      </w:tr>
      <w:tr w:rsidR="00EA6694" w:rsidRPr="002E6874" w14:paraId="3B46A07D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BD65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ymbolic plan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8756" w14:textId="0E751A2E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B832" w14:textId="3D7A101B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4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3AB7" w14:textId="0EC8BAE5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8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758B" w14:textId="45B6A9E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59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2119" w14:textId="0BA1AE8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335</w:t>
            </w:r>
          </w:p>
        </w:tc>
      </w:tr>
      <w:tr w:rsidR="00EA6694" w:rsidRPr="002E6874" w14:paraId="18A08BED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9E2C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rinking wa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D1C1" w14:textId="54B26609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45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B5CD" w14:textId="5B01490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4765" w14:textId="5B5C5322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7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EA4C" w14:textId="7FEE3044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4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4213" w14:textId="6FBE96A3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661</w:t>
            </w:r>
          </w:p>
        </w:tc>
      </w:tr>
      <w:tr w:rsidR="00EA6694" w:rsidRPr="002E6874" w14:paraId="42E18890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BF57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Water for agricultu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47F2" w14:textId="7DA5E7D1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38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D27F" w14:textId="60BB3FD3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4C32" w14:textId="0A8C6815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EFF4" w14:textId="4781ACB8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6305" w14:textId="54CBE66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61</w:t>
            </w:r>
          </w:p>
        </w:tc>
      </w:tr>
      <w:tr w:rsidR="00EA6694" w:rsidRPr="002E6874" w14:paraId="0377EF7F" w14:textId="77777777" w:rsidTr="00EA6694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DCAB" w14:textId="2D541721" w:rsidR="00EA6694" w:rsidRPr="002E6874" w:rsidRDefault="00EA6694" w:rsidP="00233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Conservation </w:t>
            </w:r>
            <w:r w:rsidR="002339B1"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activities carried out </w:t>
            </w:r>
            <w:r w:rsid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by</w:t>
            </w:r>
            <w:r w:rsidR="002E6874"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="002339B1"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ifferent actors motivated by iconic threatened animal and plant speci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7C97" w14:textId="0E08088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78FC" w14:textId="653D18E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2400" w14:textId="73F2717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5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06A4" w14:textId="36F90BD3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97F9" w14:textId="0B476CB5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75</w:t>
            </w:r>
          </w:p>
        </w:tc>
      </w:tr>
      <w:tr w:rsidR="00EA6694" w:rsidRPr="002E6874" w14:paraId="2B998005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8BEB" w14:textId="098FD48D" w:rsidR="00EA6694" w:rsidRPr="002E6874" w:rsidRDefault="002339B1" w:rsidP="00F75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Genetic pool of </w:t>
            </w:r>
            <w:r w:rsid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the 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plant communities </w:t>
            </w:r>
            <w:r w:rsidR="00F753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in</w:t>
            </w:r>
            <w:r w:rsidR="00F7538B"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="00F753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C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entral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735D" w14:textId="6DD9E3D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4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8B14" w14:textId="5B07696E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655E" w14:textId="46647A33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9E97" w14:textId="17B0DD2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DFB8" w14:textId="772201B4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68</w:t>
            </w:r>
          </w:p>
        </w:tc>
      </w:tr>
      <w:tr w:rsidR="00EA6694" w:rsidRPr="002E6874" w14:paraId="0F37A96F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0221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resh air and climate change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7C4F" w14:textId="6EA847FB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D81E" w14:textId="48DE501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6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9C49" w14:textId="13B4199E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9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8EDC" w14:textId="7F4774E6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2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6ECF" w14:textId="735C85B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3612</w:t>
            </w:r>
          </w:p>
        </w:tc>
      </w:tr>
      <w:tr w:rsidR="00EA6694" w:rsidRPr="002E6874" w14:paraId="54383C62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BD92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Water regulation and ret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775B" w14:textId="3F83193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3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DEC9" w14:textId="236C5649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57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A143" w14:textId="0E37048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3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2B75" w14:textId="6FB5E9B0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F01C" w14:textId="30D2F0B0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64</w:t>
            </w:r>
          </w:p>
        </w:tc>
      </w:tr>
      <w:tr w:rsidR="00EA6694" w:rsidRPr="002E6874" w14:paraId="142CB779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701E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Beekeep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F3AE" w14:textId="27684B35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0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50AD" w14:textId="6719FDB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B711" w14:textId="6B27C1B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E630" w14:textId="6F3FF1C1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2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7F33" w14:textId="032A7C9E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2320</w:t>
            </w:r>
          </w:p>
        </w:tc>
      </w:tr>
      <w:tr w:rsidR="00EA6694" w:rsidRPr="002E6874" w14:paraId="7CEB80F1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75ED2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ducational val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6B2A" w14:textId="0FFB647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71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51209" w14:textId="3A4AAD89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41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1ACC6" w14:textId="5DF02BF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4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E0909" w14:textId="61D4BD8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D87B1" w14:textId="397914AE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10</w:t>
            </w:r>
          </w:p>
        </w:tc>
      </w:tr>
      <w:tr w:rsidR="00EA6694" w:rsidRPr="002E6874" w14:paraId="36B15E24" w14:textId="77777777" w:rsidTr="00EA6694">
        <w:trPr>
          <w:trHeight w:val="288"/>
        </w:trPr>
        <w:tc>
          <w:tcPr>
            <w:tcW w:w="108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E9043" w14:textId="332B3A2F" w:rsidR="00EA6694" w:rsidRPr="002E6874" w:rsidRDefault="00EA6694" w:rsidP="00EA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akeholders</w:t>
            </w:r>
            <w:r w:rsidR="00214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characteristics (occupation)</w:t>
            </w:r>
          </w:p>
        </w:tc>
      </w:tr>
      <w:tr w:rsidR="00EA6694" w:rsidRPr="002E6874" w14:paraId="27F2C347" w14:textId="77777777" w:rsidTr="00EA6694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5209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cientist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FDA3" w14:textId="751B291B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79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0BF1" w14:textId="2E04DF1B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214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D919" w14:textId="0BEFD0A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3E91" w14:textId="0A25235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7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1A24" w14:textId="4DCA6832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936</w:t>
            </w:r>
          </w:p>
        </w:tc>
      </w:tr>
      <w:tr w:rsidR="00EA6694" w:rsidRPr="002E6874" w14:paraId="773E040B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395C" w14:textId="690C35F4" w:rsidR="00EA6694" w:rsidRPr="002E6874" w:rsidRDefault="00460CDE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</w:t>
            </w:r>
            <w:r w:rsidR="00EA6694"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terprise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managers/own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4B98" w14:textId="147ED225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5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09DE" w14:textId="60509C9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6908" w14:textId="0F956F09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3A83" w14:textId="72D155A1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9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8EEE" w14:textId="63CEE584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309</w:t>
            </w:r>
          </w:p>
        </w:tc>
      </w:tr>
      <w:tr w:rsidR="00EA6694" w:rsidRPr="002E6874" w14:paraId="7ADCBD77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140E" w14:textId="4842E6D4" w:rsidR="00EA6694" w:rsidRPr="002E6874" w:rsidRDefault="00EA6694" w:rsidP="00460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Employees of the </w:t>
            </w:r>
            <w:r w:rsidR="002E6874"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Chilean </w:t>
            </w:r>
            <w:r w:rsid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National 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orest Corporation (CONAF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32E0" w14:textId="499E29B5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8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BAC1" w14:textId="53B2E4A9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4FDC" w14:textId="10FB146B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8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8B47" w14:textId="0B4B0B5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9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1344" w14:textId="58FFB4FE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1754</w:t>
            </w:r>
          </w:p>
        </w:tc>
      </w:tr>
      <w:tr w:rsidR="00EA6694" w:rsidRPr="002E6874" w14:paraId="10205947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6D0E" w14:textId="77777777" w:rsidR="00EA6694" w:rsidRPr="002E6874" w:rsidRDefault="00460CDE" w:rsidP="00460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embers of l</w:t>
            </w:r>
            <w:r w:rsidR="00EA6694"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ocal organizat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5812" w14:textId="64CF55AE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35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AE43" w14:textId="0116D326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2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3228" w14:textId="63AF1199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FF13" w14:textId="4E430EA6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5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4DE0" w14:textId="7D95C31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79</w:t>
            </w:r>
          </w:p>
        </w:tc>
      </w:tr>
      <w:tr w:rsidR="00EA6694" w:rsidRPr="002E6874" w14:paraId="4714C025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B689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GO memb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7305" w14:textId="756AC39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32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6B12" w14:textId="1BDF51F4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5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6CBA" w14:textId="6157B11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6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F795" w14:textId="7C329D91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EB11" w14:textId="3CD3C36E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10</w:t>
            </w:r>
          </w:p>
        </w:tc>
      </w:tr>
      <w:tr w:rsidR="00EA6694" w:rsidRPr="002E6874" w14:paraId="605A8C47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2489" w14:textId="77777777" w:rsidR="00EA6694" w:rsidRPr="002E6874" w:rsidRDefault="00460CDE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ourism work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4E20" w14:textId="22FD2143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6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D781" w14:textId="63F1DA0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2AF9" w14:textId="50475FAB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691C" w14:textId="5D2E0460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46D0" w14:textId="496ACE3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692</w:t>
            </w:r>
          </w:p>
        </w:tc>
      </w:tr>
      <w:tr w:rsidR="00EA6694" w:rsidRPr="002E6874" w14:paraId="30E1707C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5D3B" w14:textId="77777777" w:rsidR="00EA6694" w:rsidRPr="002E6874" w:rsidRDefault="00460CDE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mall</w:t>
            </w:r>
            <w:r w:rsidR="00EA6694"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farm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6750" w14:textId="2176BB33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65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61D3" w14:textId="62F8607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9580" w14:textId="6D9A1710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5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0BAC" w14:textId="4B73AC7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2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737F" w14:textId="2FACEBA3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260</w:t>
            </w:r>
          </w:p>
        </w:tc>
      </w:tr>
      <w:tr w:rsidR="00EA6694" w:rsidRPr="002E6874" w14:paraId="54A5C9EB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0061" w14:textId="77777777" w:rsidR="00EA6694" w:rsidRPr="002E6874" w:rsidRDefault="00460CDE" w:rsidP="00460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mployees of the l</w:t>
            </w:r>
            <w:r w:rsidR="00EA6694"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ocal govern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5DCB" w14:textId="17D896D9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9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2119" w14:textId="6B1FB302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625F" w14:textId="3A234C10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A963" w14:textId="7729D0D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8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F5DB" w14:textId="1A3E79F7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35</w:t>
            </w:r>
          </w:p>
        </w:tc>
      </w:tr>
      <w:tr w:rsidR="00EA6694" w:rsidRPr="002E6874" w14:paraId="793BFFE8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023D8" w14:textId="77777777" w:rsidR="00EA6694" w:rsidRPr="002E6874" w:rsidRDefault="00460CDE" w:rsidP="00460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ducators in school and colleg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C0FC0" w14:textId="69D9BDE3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6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5235F" w14:textId="6156A067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ADFA2" w14:textId="535481A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227CF" w14:textId="6BFFF07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49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E27DD" w14:textId="54B9C40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632</w:t>
            </w:r>
          </w:p>
        </w:tc>
      </w:tr>
      <w:tr w:rsidR="00EA6694" w:rsidRPr="006A6B17" w14:paraId="4B945863" w14:textId="77777777" w:rsidTr="00EA6694">
        <w:trPr>
          <w:trHeight w:val="288"/>
        </w:trPr>
        <w:tc>
          <w:tcPr>
            <w:tcW w:w="108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55115" w14:textId="56138C8F" w:rsidR="00EA6694" w:rsidRPr="002E6874" w:rsidRDefault="00F445A0" w:rsidP="00F4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Other s</w:t>
            </w:r>
            <w:r w:rsidR="00EA6694"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takehold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ociodemographic and cultural characteristics independent of occupation</w:t>
            </w:r>
          </w:p>
        </w:tc>
      </w:tr>
      <w:tr w:rsidR="00EA6694" w:rsidRPr="002E6874" w14:paraId="3A2D13DC" w14:textId="77777777" w:rsidTr="00EA6694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ABEE" w14:textId="6D297CA5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Know</w:t>
            </w:r>
            <w:r w:rsid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le</w:t>
            </w:r>
            <w:r w:rsidR="00983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</w:t>
            </w:r>
            <w:r w:rsid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e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of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protection figur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7466" w14:textId="6B9FB1F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2599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239A" w14:textId="687C0E0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5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ADC7" w14:textId="7A33EC26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76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752C" w14:textId="34F76F6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1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F692" w14:textId="137AB218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04</w:t>
            </w:r>
          </w:p>
        </w:tc>
      </w:tr>
      <w:tr w:rsidR="00EA6694" w:rsidRPr="002E6874" w14:paraId="6BF813C0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AA13" w14:textId="0BD0B947" w:rsidR="00EA6694" w:rsidRPr="002E6874" w:rsidRDefault="00B30148" w:rsidP="00B301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The </w:t>
            </w:r>
            <w:r w:rsidR="00983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b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iosphere </w:t>
            </w:r>
            <w:r w:rsidR="00983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r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eserve category represents improvements in the are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7BDC" w14:textId="616088B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4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828F" w14:textId="4F6AEAD1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8769" w14:textId="53BF2F30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8A5B" w14:textId="6882276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9C47" w14:textId="642F0BA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02</w:t>
            </w:r>
          </w:p>
        </w:tc>
      </w:tr>
      <w:tr w:rsidR="00EA6694" w:rsidRPr="002E6874" w14:paraId="6E5647DA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A34A" w14:textId="62859B41" w:rsidR="00EA6694" w:rsidRPr="002E6874" w:rsidRDefault="009833E5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reviously c</w:t>
            </w:r>
            <w:r w:rsidR="00EA6694"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onsulted </w:t>
            </w:r>
            <w:r w:rsidR="00B30148"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about topic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related to</w:t>
            </w:r>
            <w:r w:rsidR="00B30148"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th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b</w:t>
            </w:r>
            <w:r w:rsidR="00B30148"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iosphe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r</w:t>
            </w:r>
            <w:r w:rsidR="00B30148"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eser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0F25" w14:textId="3AA1E926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E04B" w14:textId="707A3D27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5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A5FE" w14:textId="1C890605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8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C7C7" w14:textId="4FB8A33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1A93" w14:textId="795B488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213</w:t>
            </w:r>
          </w:p>
        </w:tc>
      </w:tr>
      <w:tr w:rsidR="00EA6694" w:rsidRPr="002E6874" w14:paraId="7A60A824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56D9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Ru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CF53" w14:textId="3DFB50EB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42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6CCE" w14:textId="6D5C1F69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09E1" w14:textId="022DE966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5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DE12" w14:textId="365F910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3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3081" w14:textId="0B4C4C89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82</w:t>
            </w:r>
          </w:p>
        </w:tc>
      </w:tr>
      <w:tr w:rsidR="00EA6694" w:rsidRPr="002E6874" w14:paraId="5B267AE3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60C4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Urb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2A6C" w14:textId="0920DFB7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3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6EAB" w14:textId="4D332EF2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5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4C4B" w14:textId="3F9CCDF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BF99" w14:textId="7D970EB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2F10" w14:textId="271D72D4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13</w:t>
            </w:r>
          </w:p>
        </w:tc>
      </w:tr>
      <w:tr w:rsidR="00EA6694" w:rsidRPr="002E6874" w14:paraId="2CCCA2A5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3CE4" w14:textId="2FCB06C2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Rural and urban</w:t>
            </w:r>
            <w:r w:rsidR="00BB588A" w:rsidRPr="002E6874">
              <w:rPr>
                <w:rStyle w:val="Refdenotaalpie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footnoteReference w:id="1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DC47" w14:textId="3FC75BFE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8DE5" w14:textId="5E2105E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8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7F02" w14:textId="33ED2918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2A19" w14:textId="2C4E48F3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25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C7AA" w14:textId="525153D7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18</w:t>
            </w:r>
          </w:p>
        </w:tc>
      </w:tr>
      <w:tr w:rsidR="00EA6694" w:rsidRPr="002E6874" w14:paraId="4E78E0CE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5E45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nvironmental organization membershi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5E1A" w14:textId="150A367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C78A" w14:textId="43D891DB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31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C688" w14:textId="6660467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419A" w14:textId="167D11A3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5D88" w14:textId="571A6717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74</w:t>
            </w:r>
          </w:p>
        </w:tc>
      </w:tr>
      <w:tr w:rsidR="00EA6694" w:rsidRPr="002E6874" w14:paraId="2C02C73A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13BC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rotected areas visit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BF0D" w14:textId="2AF1C522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83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58EC" w14:textId="182472C9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31AC" w14:textId="49543CCB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6873" w14:textId="3FAD254B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033C" w14:textId="707C7726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00</w:t>
            </w:r>
          </w:p>
        </w:tc>
      </w:tr>
      <w:tr w:rsidR="00EA6694" w:rsidRPr="002E6874" w14:paraId="4A5ED759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B8EB" w14:textId="345428DC" w:rsidR="00EA6694" w:rsidRPr="002E6874" w:rsidRDefault="00AD79CC" w:rsidP="00AD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lastRenderedPageBreak/>
              <w:t>Learn</w:t>
            </w:r>
            <w:r w:rsidR="0070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d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about nature through f</w:t>
            </w:r>
            <w:r w:rsidR="00EA6694"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ormal environmental edu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AF5E" w14:textId="1BB04648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9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7222" w14:textId="54850123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3E2F" w14:textId="0D897269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6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5945" w14:textId="6CF6DFB0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8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7322" w14:textId="55F04FF5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43</w:t>
            </w:r>
          </w:p>
        </w:tc>
      </w:tr>
      <w:tr w:rsidR="00EA6694" w:rsidRPr="002E6874" w14:paraId="220E1F00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5A75" w14:textId="2E38F400" w:rsidR="00EA6694" w:rsidRPr="002E6874" w:rsidRDefault="00AD79CC" w:rsidP="00AD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Learn</w:t>
            </w:r>
            <w:r w:rsidR="0070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d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about nature through e</w:t>
            </w:r>
            <w:r w:rsidR="00EA6694"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vironmental news and magazin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0E46" w14:textId="59F5816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9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701D" w14:textId="3A736C92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FCD2" w14:textId="7918F06E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6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00E4" w14:textId="4CCCB288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2DBA" w14:textId="63E9EDEF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01</w:t>
            </w:r>
          </w:p>
        </w:tc>
      </w:tr>
      <w:tr w:rsidR="00EA6694" w:rsidRPr="002E6874" w14:paraId="448F921A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0218" w14:textId="33A209A8" w:rsidR="00EA6694" w:rsidRPr="002E6874" w:rsidRDefault="00AD79CC" w:rsidP="00AD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Learn</w:t>
            </w:r>
            <w:r w:rsidR="0070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d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about nature through e</w:t>
            </w:r>
            <w:r w:rsidR="00EA6694"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vironmental television program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03F3" w14:textId="6A594559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7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41B7" w14:textId="7DC666EE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EB69" w14:textId="3F67C57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42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047E" w14:textId="0B0FAD78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3E72" w14:textId="737E8764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86</w:t>
            </w:r>
          </w:p>
        </w:tc>
      </w:tr>
      <w:tr w:rsidR="00EA6694" w:rsidRPr="002E6874" w14:paraId="2AF6EA22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BE7E" w14:textId="531E01FF" w:rsidR="00EA6694" w:rsidRPr="002E6874" w:rsidRDefault="00AD79CC" w:rsidP="00AD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Learn</w:t>
            </w:r>
            <w:r w:rsidR="0070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d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about nature through d</w:t>
            </w:r>
            <w:r w:rsidR="00EA6694"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rect experi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D9D1" w14:textId="413F7AF7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EBEF" w14:textId="3B5D1BB7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22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14D4" w14:textId="7DFD07FB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DD29" w14:textId="6F28137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6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470F" w14:textId="6F8033B7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780</w:t>
            </w:r>
          </w:p>
        </w:tc>
      </w:tr>
      <w:tr w:rsidR="00EA6694" w:rsidRPr="002E6874" w14:paraId="2E7E730A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AB12" w14:textId="36F3D4E9" w:rsidR="00EA6694" w:rsidRPr="002E6874" w:rsidRDefault="00AD79CC" w:rsidP="00AD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Learn</w:t>
            </w:r>
            <w:r w:rsidR="00700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d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about nature through familiar tradit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73EF" w14:textId="433BAE55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599D" w14:textId="639BDBD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A1F1" w14:textId="6D4E2664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7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8672" w14:textId="6A23AF41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2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B2D5" w14:textId="7607443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34</w:t>
            </w:r>
          </w:p>
        </w:tc>
      </w:tr>
      <w:tr w:rsidR="00EA6694" w:rsidRPr="002E6874" w14:paraId="134DDC03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226C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University knowled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5044" w14:textId="0FD14954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35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2208" w14:textId="6AF6D07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5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8B3D" w14:textId="19A9355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2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6039" w14:textId="0B70DE45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6C55" w14:textId="040BBA5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29</w:t>
            </w:r>
          </w:p>
        </w:tc>
      </w:tr>
      <w:tr w:rsidR="00EA6694" w:rsidRPr="002E6874" w14:paraId="22F100F7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1E7B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Other sources</w:t>
            </w:r>
            <w:r w:rsidR="00AD79CC"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of knowled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21C9" w14:textId="50F9253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2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F256" w14:textId="0115F8B1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B0AC" w14:textId="42F250E1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6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91BF" w14:textId="65159284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2F5F" w14:textId="07A2C1E6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15</w:t>
            </w:r>
          </w:p>
        </w:tc>
      </w:tr>
      <w:tr w:rsidR="00EA6694" w:rsidRPr="002E6874" w14:paraId="5B71887A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D914" w14:textId="09F55645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Rec</w:t>
            </w:r>
            <w:r w:rsidR="00983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ling habi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8EF9" w14:textId="23FB5402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8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B937" w14:textId="7BD29A61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518B" w14:textId="59796A48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2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FDD1" w14:textId="21EF2D7E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F6DE" w14:textId="6FB0EC60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2941</w:t>
            </w:r>
          </w:p>
        </w:tc>
      </w:tr>
      <w:tr w:rsidR="00EA6694" w:rsidRPr="002E6874" w14:paraId="0CF60A6F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8464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Gender-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C287" w14:textId="71690227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727C" w14:textId="648485EE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9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D6CA" w14:textId="4B12EDB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D1C1" w14:textId="3036D27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D92B" w14:textId="4235B7B0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357</w:t>
            </w:r>
          </w:p>
        </w:tc>
      </w:tr>
      <w:tr w:rsidR="00EA6694" w:rsidRPr="002E6874" w14:paraId="4B24A9C5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068F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Gender-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8BAC" w14:textId="21D4B035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F24A" w14:textId="7778AFD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9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F28C" w14:textId="6BFF2CC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D3C0" w14:textId="37661F1E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665B" w14:textId="63C4A4BA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357</w:t>
            </w:r>
          </w:p>
        </w:tc>
      </w:tr>
      <w:tr w:rsidR="00EA6694" w:rsidRPr="002E6874" w14:paraId="5C1B98BF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B605" w14:textId="09F063D1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University lev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B448" w14:textId="66320025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2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1F85" w14:textId="273C86A0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4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2AB3" w14:textId="58057347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F8C2" w14:textId="64244BC0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6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FB41" w14:textId="5F7AE03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39</w:t>
            </w:r>
          </w:p>
        </w:tc>
      </w:tr>
      <w:tr w:rsidR="00EA6694" w:rsidRPr="002E6874" w14:paraId="3FBD721B" w14:textId="77777777" w:rsidTr="00EA6694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B0B5" w14:textId="07F955B0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ostgraduate lev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C7A7" w14:textId="0358E608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73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1879" w14:textId="047D7104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4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CCBF" w14:textId="5B654B17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9FB7" w14:textId="57FEAAB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11A2" w14:textId="5FE8F863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03</w:t>
            </w:r>
          </w:p>
        </w:tc>
      </w:tr>
      <w:tr w:rsidR="00EA6694" w:rsidRPr="002E6874" w14:paraId="0855087E" w14:textId="77777777" w:rsidTr="00F445A0">
        <w:trPr>
          <w:trHeight w:val="288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5232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econdary schoo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2094" w14:textId="078DE51B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471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B47D" w14:textId="699AE8F0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68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20BD" w14:textId="76E73ED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70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B9EB" w14:textId="206391E8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58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3C3F" w14:textId="26E1413B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13</w:t>
            </w:r>
          </w:p>
        </w:tc>
      </w:tr>
      <w:tr w:rsidR="00EA6694" w:rsidRPr="002E6874" w14:paraId="312B2393" w14:textId="77777777" w:rsidTr="00F445A0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87D0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rimary schoo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1FAF" w14:textId="2A904702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003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76B4" w14:textId="7C00D1A5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3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DA97" w14:textId="46779071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19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AECC" w14:textId="73ED0F4C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3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76B7" w14:textId="6870C50D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66</w:t>
            </w:r>
          </w:p>
        </w:tc>
      </w:tr>
      <w:tr w:rsidR="00EA6694" w:rsidRPr="002E6874" w14:paraId="5F5A181C" w14:textId="77777777" w:rsidTr="00F445A0">
        <w:trPr>
          <w:trHeight w:val="288"/>
        </w:trPr>
        <w:tc>
          <w:tcPr>
            <w:tcW w:w="46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07C41" w14:textId="77777777" w:rsidR="00EA6694" w:rsidRPr="002E6874" w:rsidRDefault="00EA6694" w:rsidP="00EA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Age</w:t>
            </w:r>
          </w:p>
        </w:tc>
        <w:tc>
          <w:tcPr>
            <w:tcW w:w="12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BB480" w14:textId="49447A09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372</w:t>
            </w:r>
          </w:p>
        </w:tc>
        <w:tc>
          <w:tcPr>
            <w:tcW w:w="12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85D6E" w14:textId="630A7DD7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770</w:t>
            </w:r>
          </w:p>
        </w:tc>
        <w:tc>
          <w:tcPr>
            <w:tcW w:w="12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51103" w14:textId="248A8164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74</w:t>
            </w:r>
          </w:p>
        </w:tc>
        <w:tc>
          <w:tcPr>
            <w:tcW w:w="12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A87F0" w14:textId="70929C76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691</w:t>
            </w:r>
          </w:p>
        </w:tc>
        <w:tc>
          <w:tcPr>
            <w:tcW w:w="12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DF91A" w14:textId="4389517B" w:rsidR="00EA6694" w:rsidRPr="002E6874" w:rsidRDefault="00EA6694" w:rsidP="00EA6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  <w:r w:rsidR="001A6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  <w:r w:rsidRPr="002E6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064</w:t>
            </w:r>
          </w:p>
        </w:tc>
      </w:tr>
    </w:tbl>
    <w:p w14:paraId="57DE7CC9" w14:textId="3F8A262F" w:rsidR="006C7C02" w:rsidRPr="002E6874" w:rsidRDefault="006C7C02" w:rsidP="0045311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E68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6C7C02" w:rsidRPr="002E68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CEF1C4" w14:textId="77777777" w:rsidR="00AF17B7" w:rsidRDefault="00AF17B7" w:rsidP="00BB588A">
      <w:pPr>
        <w:spacing w:after="0" w:line="240" w:lineRule="auto"/>
      </w:pPr>
      <w:r>
        <w:separator/>
      </w:r>
    </w:p>
  </w:endnote>
  <w:endnote w:type="continuationSeparator" w:id="0">
    <w:p w14:paraId="59567FB4" w14:textId="77777777" w:rsidR="00AF17B7" w:rsidRDefault="00AF17B7" w:rsidP="00BB5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97649B" w14:textId="77777777" w:rsidR="00AF17B7" w:rsidRDefault="00AF17B7" w:rsidP="00BB588A">
      <w:pPr>
        <w:spacing w:after="0" w:line="240" w:lineRule="auto"/>
      </w:pPr>
      <w:r>
        <w:separator/>
      </w:r>
    </w:p>
  </w:footnote>
  <w:footnote w:type="continuationSeparator" w:id="0">
    <w:p w14:paraId="385C3392" w14:textId="77777777" w:rsidR="00AF17B7" w:rsidRDefault="00AF17B7" w:rsidP="00BB588A">
      <w:pPr>
        <w:spacing w:after="0" w:line="240" w:lineRule="auto"/>
      </w:pPr>
      <w:r>
        <w:continuationSeparator/>
      </w:r>
    </w:p>
  </w:footnote>
  <w:footnote w:id="1">
    <w:p w14:paraId="11671B32" w14:textId="0607A3D8" w:rsidR="009A09DB" w:rsidRPr="00BB588A" w:rsidRDefault="009A09DB">
      <w:pPr>
        <w:pStyle w:val="Textonotapie"/>
        <w:rPr>
          <w:lang w:val="en-US"/>
        </w:rPr>
      </w:pPr>
      <w:r>
        <w:rPr>
          <w:rStyle w:val="Refdenotaalpie"/>
        </w:rPr>
        <w:footnoteRef/>
      </w:r>
      <w:r w:rsidRPr="00BB588A">
        <w:rPr>
          <w:lang w:val="en-US"/>
        </w:rPr>
        <w:t xml:space="preserve"> </w:t>
      </w:r>
      <w:proofErr w:type="gramStart"/>
      <w:r>
        <w:rPr>
          <w:lang w:val="en-US"/>
        </w:rPr>
        <w:t>P</w:t>
      </w:r>
      <w:r w:rsidRPr="00BB588A">
        <w:rPr>
          <w:lang w:val="en-US"/>
        </w:rPr>
        <w:t>eople who feel neither rural nor urban</w:t>
      </w:r>
      <w:r>
        <w:rPr>
          <w:lang w:val="en-US"/>
        </w:rPr>
        <w:t>.</w:t>
      </w:r>
      <w:proofErr w:type="gram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694"/>
    <w:rsid w:val="00004AD0"/>
    <w:rsid w:val="00007294"/>
    <w:rsid w:val="000478CF"/>
    <w:rsid w:val="0012583E"/>
    <w:rsid w:val="001A6FBC"/>
    <w:rsid w:val="001E0649"/>
    <w:rsid w:val="0021452B"/>
    <w:rsid w:val="002339B1"/>
    <w:rsid w:val="002804F2"/>
    <w:rsid w:val="002E6874"/>
    <w:rsid w:val="00416685"/>
    <w:rsid w:val="00425104"/>
    <w:rsid w:val="0045311B"/>
    <w:rsid w:val="00460CDE"/>
    <w:rsid w:val="005A05CA"/>
    <w:rsid w:val="005D62F0"/>
    <w:rsid w:val="0060768A"/>
    <w:rsid w:val="006A6B17"/>
    <w:rsid w:val="006C7C02"/>
    <w:rsid w:val="00700089"/>
    <w:rsid w:val="00780957"/>
    <w:rsid w:val="008369DC"/>
    <w:rsid w:val="008B2E11"/>
    <w:rsid w:val="00942AB6"/>
    <w:rsid w:val="009833E5"/>
    <w:rsid w:val="009A09DB"/>
    <w:rsid w:val="00A96612"/>
    <w:rsid w:val="00AD79CC"/>
    <w:rsid w:val="00AF17B7"/>
    <w:rsid w:val="00B30148"/>
    <w:rsid w:val="00B46327"/>
    <w:rsid w:val="00BB588A"/>
    <w:rsid w:val="00C456BD"/>
    <w:rsid w:val="00D337F1"/>
    <w:rsid w:val="00DF3816"/>
    <w:rsid w:val="00EA6694"/>
    <w:rsid w:val="00EF51A1"/>
    <w:rsid w:val="00F445A0"/>
    <w:rsid w:val="00F45424"/>
    <w:rsid w:val="00F7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76FE2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D79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D79C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D79C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D79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D79C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D79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79CC"/>
    <w:rPr>
      <w:rFonts w:ascii="Tahoma" w:hAnsi="Tahoma" w:cs="Tahoma"/>
      <w:sz w:val="16"/>
      <w:szCs w:val="16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BB588A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BB588A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BB588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D79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D79C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D79C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D79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D79C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D79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79CC"/>
    <w:rPr>
      <w:rFonts w:ascii="Tahoma" w:hAnsi="Tahoma" w:cs="Tahoma"/>
      <w:sz w:val="16"/>
      <w:szCs w:val="16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BB588A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BB588A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BB588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63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AD025E-6E62-45C9-95C6-A586BAB10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837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ñigo Bidegain</dc:creator>
  <cp:lastModifiedBy>Claudia</cp:lastModifiedBy>
  <cp:revision>4</cp:revision>
  <cp:lastPrinted>2018-08-08T14:26:00Z</cp:lastPrinted>
  <dcterms:created xsi:type="dcterms:W3CDTF">2019-03-27T18:44:00Z</dcterms:created>
  <dcterms:modified xsi:type="dcterms:W3CDTF">2019-04-11T18:40:00Z</dcterms:modified>
</cp:coreProperties>
</file>